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43684" w14:textId="4AEA7B26" w:rsidR="00143FCD" w:rsidRPr="00BA31CE" w:rsidRDefault="008441D3">
      <w:pPr>
        <w:rPr>
          <w:rFonts w:ascii="Arial" w:hAnsi="Arial" w:cs="Arial"/>
          <w:b/>
          <w:bCs/>
          <w:sz w:val="16"/>
          <w:szCs w:val="16"/>
        </w:rPr>
      </w:pPr>
      <w:bookmarkStart w:id="0" w:name="_Hlk50927705"/>
      <w:r w:rsidRPr="00BA31CE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D8563D">
        <w:rPr>
          <w:rFonts w:ascii="Arial" w:hAnsi="Arial" w:cs="Arial"/>
          <w:b/>
          <w:bCs/>
          <w:sz w:val="16"/>
          <w:szCs w:val="16"/>
        </w:rPr>
        <w:t>S</w:t>
      </w:r>
      <w:r w:rsidR="008B1760">
        <w:rPr>
          <w:rFonts w:ascii="Arial" w:hAnsi="Arial" w:cs="Arial"/>
          <w:b/>
          <w:bCs/>
          <w:sz w:val="16"/>
          <w:szCs w:val="16"/>
        </w:rPr>
        <w:t>4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. </w:t>
      </w:r>
      <w:r w:rsidR="00BE0FAA">
        <w:rPr>
          <w:rFonts w:ascii="Arial" w:hAnsi="Arial" w:cs="Arial"/>
          <w:b/>
          <w:bCs/>
          <w:sz w:val="16"/>
          <w:szCs w:val="16"/>
        </w:rPr>
        <w:t>Univ</w:t>
      </w:r>
      <w:r w:rsidR="00143FCD" w:rsidRPr="00143FCD">
        <w:rPr>
          <w:rFonts w:ascii="Arial" w:hAnsi="Arial" w:cs="Arial"/>
          <w:b/>
          <w:bCs/>
          <w:sz w:val="16"/>
          <w:szCs w:val="16"/>
        </w:rPr>
        <w:t>ariate Cox regression analyses to identify the risks for 28-day mortality</w:t>
      </w:r>
    </w:p>
    <w:tbl>
      <w:tblPr>
        <w:tblW w:w="8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410"/>
        <w:gridCol w:w="2268"/>
        <w:gridCol w:w="1076"/>
      </w:tblGrid>
      <w:tr w:rsidR="0051213B" w:rsidRPr="00BA31CE" w14:paraId="446979FE" w14:textId="77777777" w:rsidTr="0051213B">
        <w:trPr>
          <w:trHeight w:val="28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2BDA7548" w14:textId="77777777" w:rsidR="0051213B" w:rsidRPr="00BA31CE" w:rsidRDefault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ariable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3CD9" w14:textId="7E0FD856" w:rsidR="0051213B" w:rsidRPr="00BA31CE" w:rsidRDefault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R (95%CI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66A83" w14:textId="1DEBB390" w:rsidR="0051213B" w:rsidRPr="00BA31CE" w:rsidRDefault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51213B">
              <w:rPr>
                <w:rFonts w:ascii="Arial" w:eastAsia="等线" w:hAnsi="Arial" w:cs="Arial"/>
                <w:sz w:val="16"/>
                <w:szCs w:val="16"/>
              </w:rPr>
              <w:t>Wald. Test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45F2" w14:textId="06F1AA7E" w:rsidR="0051213B" w:rsidRPr="00BA31CE" w:rsidRDefault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P value</w:t>
            </w:r>
          </w:p>
        </w:tc>
      </w:tr>
      <w:tr w:rsidR="0051213B" w:rsidRPr="00BA31CE" w14:paraId="3F0BE878" w14:textId="77777777" w:rsidTr="0051213B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D1989" w14:textId="65C5A749" w:rsidR="0051213B" w:rsidRPr="00BA31CE" w:rsidRDefault="0051213B" w:rsidP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m</w:t>
            </w:r>
            <w:r>
              <w:rPr>
                <w:rFonts w:ascii="Arial" w:eastAsia="等线" w:hAnsi="Arial" w:cs="Arial"/>
                <w:sz w:val="16"/>
                <w:szCs w:val="16"/>
              </w:rPr>
              <w:t>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97B54" w14:textId="38082CD6" w:rsidR="0051213B" w:rsidRPr="00434855" w:rsidRDefault="0051213B" w:rsidP="0051213B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 (0.92-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9C06" w14:textId="5E737C2D" w:rsidR="0051213B" w:rsidRDefault="0051213B" w:rsidP="0051213B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51213B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D2833" w14:textId="5CD0C2AF" w:rsidR="0051213B" w:rsidRDefault="0051213B" w:rsidP="0051213B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51213B" w:rsidRPr="00BA31CE" w14:paraId="0508614D" w14:textId="77777777" w:rsidTr="003E4708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A6E1" w14:textId="0C847FE7" w:rsidR="0051213B" w:rsidRPr="00BA31CE" w:rsidRDefault="0051213B" w:rsidP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Age </w:t>
            </w:r>
            <w:r w:rsidR="00F028A8" w:rsidRPr="00F028A8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9AEB" w14:textId="3434D66A" w:rsidR="0051213B" w:rsidRPr="00BA31CE" w:rsidRDefault="0051213B" w:rsidP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51213B">
              <w:rPr>
                <w:rFonts w:ascii="Arial" w:eastAsia="等线" w:hAnsi="Arial" w:cs="Arial"/>
                <w:sz w:val="16"/>
                <w:szCs w:val="16"/>
              </w:rPr>
              <w:t>1.23 (1.20-1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66F3" w14:textId="6A12794C" w:rsidR="0051213B" w:rsidRPr="0051213B" w:rsidRDefault="0051213B" w:rsidP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51213B">
              <w:rPr>
                <w:rFonts w:ascii="Arial" w:eastAsia="等线" w:hAnsi="Arial" w:cs="Arial"/>
                <w:sz w:val="16"/>
                <w:szCs w:val="16"/>
              </w:rPr>
              <w:t>2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D547" w14:textId="40378749" w:rsidR="0051213B" w:rsidRPr="00BA31CE" w:rsidRDefault="0051213B" w:rsidP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51213B">
              <w:rPr>
                <w:rFonts w:ascii="Arial" w:eastAsia="等线" w:hAnsi="Arial" w:cs="Arial"/>
                <w:sz w:val="16"/>
                <w:szCs w:val="16"/>
              </w:rPr>
              <w:t>&lt;0.01</w:t>
            </w:r>
          </w:p>
        </w:tc>
      </w:tr>
      <w:tr w:rsidR="003E4708" w:rsidRPr="00BA31CE" w14:paraId="16F4BDC8" w14:textId="77777777" w:rsidTr="00B13D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11E87" w14:textId="66FDA54B" w:rsidR="003E4708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W</w:t>
            </w:r>
            <w:r>
              <w:rPr>
                <w:rFonts w:ascii="Arial" w:eastAsia="等线" w:hAnsi="Arial" w:cs="Arial"/>
                <w:sz w:val="16"/>
                <w:szCs w:val="16"/>
              </w:rPr>
              <w:t>eight</w:t>
            </w:r>
            <w:r w:rsidR="00F028A8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="00F028A8" w:rsidRPr="00F028A8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D157C" w14:textId="5C499086" w:rsidR="003E4708" w:rsidRPr="00290FE2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2 (0.90-0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F403" w14:textId="0D3A4797" w:rsidR="003E4708" w:rsidRPr="005F147D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6F93E" w14:textId="0FD91658" w:rsidR="003E4708" w:rsidRPr="005F147D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3E4708" w:rsidRPr="00BA31CE" w14:paraId="3A6589E4" w14:textId="77777777" w:rsidTr="005100C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705EC" w14:textId="1098C300" w:rsidR="003E4708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T</w:t>
            </w:r>
            <w:r>
              <w:rPr>
                <w:rFonts w:ascii="Arial" w:eastAsia="等线" w:hAnsi="Arial" w:cs="Arial"/>
                <w:sz w:val="16"/>
                <w:szCs w:val="16"/>
              </w:rPr>
              <w:t>emperat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B1502" w14:textId="40F77004" w:rsidR="003E4708" w:rsidRPr="00290FE2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 (0.76-0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1EBAE" w14:textId="6F910FBC" w:rsidR="003E4708" w:rsidRPr="005F147D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B5916" w14:textId="2B159323" w:rsidR="003E4708" w:rsidRPr="005F147D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3E4708" w:rsidRPr="00BA31CE" w14:paraId="3AB33ABC" w14:textId="77777777" w:rsidTr="00216755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8982" w14:textId="4565154C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eartrate</w:t>
            </w:r>
            <w:r w:rsidR="00F028A8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="00F028A8" w:rsidRPr="00F028A8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8ED4" w14:textId="650A1046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08 (1.06-1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9C20" w14:textId="4E1F344E" w:rsidR="003E4708" w:rsidRPr="005F147D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1E4E" w14:textId="459F4C06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3E4708" w:rsidRPr="00BA31CE" w14:paraId="18A4EBE6" w14:textId="77777777" w:rsidTr="00A82F44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439C4" w14:textId="0B3CD3EC" w:rsidR="003E4708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chycard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8BF82" w14:textId="4CEDE09A" w:rsidR="003E4708" w:rsidRPr="00DD5A21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3 (1.2-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DDFB" w14:textId="5CCE4624" w:rsidR="003E4708" w:rsidRPr="005D6D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BB469" w14:textId="7065B6E1" w:rsidR="003E4708" w:rsidRPr="005D6D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3E4708" w:rsidRPr="00BA31CE" w14:paraId="2F91DDFD" w14:textId="77777777" w:rsidTr="0010504D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EFB5D" w14:textId="52C4BFDD" w:rsidR="003E4708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M</w:t>
            </w:r>
            <w:r>
              <w:rPr>
                <w:rFonts w:ascii="Arial" w:eastAsia="等线" w:hAnsi="Arial" w:cs="Arial"/>
                <w:sz w:val="16"/>
                <w:szCs w:val="16"/>
              </w:rPr>
              <w:t>AP</w:t>
            </w:r>
            <w:r w:rsidR="00F028A8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="00F028A8" w:rsidRPr="00F028A8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DEF7C" w14:textId="1C09E180" w:rsidR="003E4708" w:rsidRPr="00DD5A21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8 (0.74-0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3393" w14:textId="421CAEB6" w:rsidR="003E4708" w:rsidRPr="005D6D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C6BD7" w14:textId="61675355" w:rsidR="003E4708" w:rsidRPr="005D6D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3E4708" w:rsidRPr="00BA31CE" w14:paraId="58BC9E34" w14:textId="77777777" w:rsidTr="003E6B21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763F" w14:textId="463ABD06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Sep</w:t>
            </w:r>
            <w:r>
              <w:rPr>
                <w:rFonts w:ascii="Arial" w:eastAsia="等线" w:hAnsi="Arial" w:cs="Arial"/>
                <w:sz w:val="16"/>
                <w:szCs w:val="16"/>
              </w:rPr>
              <w:t>tic sho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156B" w14:textId="17875EF9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9 (1.7-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83C1" w14:textId="3F5344FB" w:rsidR="003E4708" w:rsidRPr="005D6D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55DBA" w14:textId="69B23F0E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3E4708" w:rsidRPr="00BA31CE" w14:paraId="29F78AE7" w14:textId="77777777" w:rsidTr="005B5B46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158E" w14:textId="4ABCF1DB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eart fail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5327F" w14:textId="2B5CD128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3 (1.2-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DFE8" w14:textId="22D0B9AF" w:rsidR="003E4708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F2CE" w14:textId="376F2085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3E4708" w:rsidRPr="00BA31CE" w14:paraId="273B4A53" w14:textId="77777777" w:rsidTr="00000864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E8980" w14:textId="57DDE8CD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rrhythmi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A69F5" w14:textId="328EF463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3 (1.2-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10CA" w14:textId="314239A8" w:rsidR="003E4708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FAFC7" w14:textId="317B13C7" w:rsidR="003E4708" w:rsidRPr="00BA31CE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3E4708" w:rsidRPr="00BA31CE" w14:paraId="00C6122F" w14:textId="77777777" w:rsidTr="0005283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EE124" w14:textId="58C7B53E" w:rsidR="003E4708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0018A" w14:textId="6264DBEB" w:rsidR="003E4708" w:rsidRPr="006E3D8F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8 (0.81-0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CE7F" w14:textId="5255ADD9" w:rsidR="003E4708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99CEE" w14:textId="3BFB31C1" w:rsidR="003E4708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3E4708" w:rsidRPr="00BA31CE" w14:paraId="01668A1B" w14:textId="77777777" w:rsidTr="003F071D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A29A2" w14:textId="17FAE799" w:rsidR="003E4708" w:rsidRDefault="003E4708" w:rsidP="003E47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BEBD8" w14:textId="0F0D6259" w:rsidR="003E4708" w:rsidRPr="006E3D8F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1-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7598" w14:textId="0F82A935" w:rsidR="003E4708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2FD91" w14:textId="22A20490" w:rsidR="003E4708" w:rsidRDefault="003E4708" w:rsidP="003E470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5</w:t>
            </w:r>
          </w:p>
        </w:tc>
      </w:tr>
      <w:tr w:rsidR="001B5C5B" w:rsidRPr="00BA31CE" w14:paraId="31EF0708" w14:textId="77777777" w:rsidTr="00C17909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26C4B" w14:textId="27D883FD" w:rsidR="001B5C5B" w:rsidRDefault="001B5C5B" w:rsidP="001B5C5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16358" w14:textId="534D7EBB" w:rsidR="001B5C5B" w:rsidRPr="006E3D8F" w:rsidRDefault="001B5C5B" w:rsidP="001B5C5B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6 (0.73-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089A" w14:textId="5F039E34" w:rsidR="001B5C5B" w:rsidRDefault="001B5C5B" w:rsidP="001B5C5B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FC96D" w14:textId="28D91BAA" w:rsidR="001B5C5B" w:rsidRDefault="001B5C5B" w:rsidP="001B5C5B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92</w:t>
            </w:r>
          </w:p>
        </w:tc>
      </w:tr>
      <w:tr w:rsidR="009A2433" w:rsidRPr="00BA31CE" w14:paraId="672DE6A9" w14:textId="77777777" w:rsidTr="009F6F61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DF74" w14:textId="21628988" w:rsidR="009A2433" w:rsidRDefault="009A2433" w:rsidP="009A243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K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43FA3" w14:textId="44837517" w:rsidR="009A2433" w:rsidRDefault="009A2433" w:rsidP="009A243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.1 (1.9-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A79F" w14:textId="022FD9B6" w:rsidR="009A2433" w:rsidRDefault="009A2433" w:rsidP="009A243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4D31" w14:textId="5A17A6E0" w:rsidR="009A2433" w:rsidRDefault="009A2433" w:rsidP="009A243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9B0727" w:rsidRPr="00BA31CE" w14:paraId="599F1976" w14:textId="77777777" w:rsidTr="00171730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63C9D" w14:textId="415DE472" w:rsidR="009B0727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C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5FB40" w14:textId="358127A9" w:rsidR="009B0727" w:rsidRDefault="009B0727" w:rsidP="009B072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.5 (2.2-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3BE2" w14:textId="36DB468D" w:rsidR="009B0727" w:rsidRDefault="009B0727" w:rsidP="009B072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AB7A" w14:textId="300B81CA" w:rsidR="009B0727" w:rsidRDefault="009B0727" w:rsidP="009B072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9B0727" w:rsidRPr="00BA31CE" w14:paraId="48355503" w14:textId="77777777" w:rsidTr="00CD0473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835B" w14:textId="5E5012D7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SOF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1FC4" w14:textId="28419ABB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2 (1.2-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F72A" w14:textId="77D9C029" w:rsidR="009B0727" w:rsidRPr="00B94656" w:rsidRDefault="009B0727" w:rsidP="009B072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58C1" w14:textId="65D03B1A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9B0727" w:rsidRPr="00BA31CE" w14:paraId="7A6F709D" w14:textId="77777777" w:rsidTr="004D7665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EF8C" w14:textId="0032F5C2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Lactat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9BEC" w14:textId="12165650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2 (1.1-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EB78" w14:textId="7DF9F80D" w:rsidR="009B0727" w:rsidRPr="00E8121D" w:rsidRDefault="009B0727" w:rsidP="009B072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60A9" w14:textId="2411416B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9B0727" w:rsidRPr="00BA31CE" w14:paraId="2628BD29" w14:textId="77777777" w:rsidTr="0021697B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6BA3" w14:textId="294355B8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RR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CC01" w14:textId="5EAD8D83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4 (1.1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E808" w14:textId="431AB3C1" w:rsidR="009B0727" w:rsidRDefault="009B0727" w:rsidP="009B072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3D78" w14:textId="2099B43A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9B0727" w:rsidRPr="00BA31CE" w14:paraId="0C24070B" w14:textId="77777777" w:rsidTr="00666C71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82A6" w14:textId="38CB5515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enti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4DE7" w14:textId="6079C057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4 (1.3-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209F" w14:textId="39D4A146" w:rsidR="009B0727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739B" w14:textId="68880C8D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9B0727" w:rsidRPr="00BA31CE" w14:paraId="42E2C092" w14:textId="77777777" w:rsidTr="0077393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0961" w14:textId="7CDA5351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B7493">
              <w:rPr>
                <w:rFonts w:ascii="Arial" w:eastAsia="等线" w:hAnsi="Arial" w:cs="Arial"/>
                <w:sz w:val="16"/>
                <w:szCs w:val="16"/>
              </w:rPr>
              <w:t>Vasopres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37BE1" w14:textId="7F068289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9 (1.7-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B260" w14:textId="37CABB3B" w:rsidR="009B0727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413B3" w14:textId="26445417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9B0727" w:rsidRPr="00BA31CE" w14:paraId="0F689A66" w14:textId="77777777" w:rsidTr="008A2A3D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944A6" w14:textId="5F1D6FE8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1" w:name="_Hlk116073345"/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posi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b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63714" w14:textId="28567746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3 (1.2-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D55B" w14:textId="182A7EA4" w:rsidR="009B0727" w:rsidRPr="001E1BCC" w:rsidRDefault="009B0727" w:rsidP="009B072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EBC8" w14:textId="5BA8F6B2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9B0727" w:rsidRPr="00BA31CE" w14:paraId="1FA4CD5B" w14:textId="77777777" w:rsidTr="009B0727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CE81B" w14:textId="66FADAF2" w:rsidR="009B0727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ram-negative bacter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11AFD" w14:textId="6B617FD8" w:rsidR="009B0727" w:rsidRPr="00C750BA" w:rsidRDefault="009B0727" w:rsidP="009B072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 (0.9-1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254B2D" w14:textId="1672728A" w:rsidR="009B0727" w:rsidRPr="00F8269F" w:rsidRDefault="009B0727" w:rsidP="009B072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1F370" w14:textId="3FA0CF5B" w:rsidR="009B0727" w:rsidRPr="00F8269F" w:rsidRDefault="009B0727" w:rsidP="009B072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8</w:t>
            </w:r>
          </w:p>
        </w:tc>
      </w:tr>
      <w:bookmarkEnd w:id="1"/>
      <w:tr w:rsidR="009B0727" w:rsidRPr="00BA31CE" w14:paraId="29774B7B" w14:textId="77777777" w:rsidTr="009B0727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BB57" w14:textId="19C86607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β</w:t>
            </w:r>
            <w:r>
              <w:rPr>
                <w:rFonts w:ascii="Arial" w:eastAsia="等线" w:hAnsi="Arial" w:cs="Arial" w:hint="eastAsia"/>
                <w:sz w:val="16"/>
                <w:szCs w:val="16"/>
              </w:rPr>
              <w:t>-</w:t>
            </w:r>
            <w:r>
              <w:rPr>
                <w:rFonts w:ascii="Arial" w:eastAsia="等线" w:hAnsi="Arial" w:cs="Arial"/>
                <w:sz w:val="16"/>
                <w:szCs w:val="16"/>
              </w:rPr>
              <w:t>Blocke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83DD" w14:textId="58BE9A49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3 (0.75-0.9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9BBA93" w14:textId="2331BDDC" w:rsidR="009B0727" w:rsidRPr="00F8269F" w:rsidRDefault="009B0727" w:rsidP="009B072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828A" w14:textId="2215A2EC" w:rsidR="009B0727" w:rsidRPr="00BA31CE" w:rsidRDefault="009B0727" w:rsidP="009B07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</w:tbl>
    <w:p w14:paraId="60977371" w14:textId="648857E1" w:rsidR="008441D3" w:rsidRDefault="008441D3">
      <w:pPr>
        <w:jc w:val="both"/>
        <w:rPr>
          <w:rFonts w:ascii="Arial" w:hAnsi="Arial" w:cs="Arial"/>
          <w:sz w:val="15"/>
          <w:szCs w:val="15"/>
        </w:rPr>
      </w:pPr>
      <w:r w:rsidRPr="00BA31CE">
        <w:rPr>
          <w:rFonts w:ascii="Arial" w:hAnsi="Arial" w:cs="Arial"/>
          <w:i/>
          <w:iCs/>
          <w:sz w:val="15"/>
          <w:szCs w:val="15"/>
        </w:rPr>
        <w:t>Abbreviations: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48161F" w:rsidRPr="008C3F8A">
        <w:rPr>
          <w:rFonts w:ascii="Arial" w:hAnsi="Arial" w:cs="Arial"/>
          <w:i/>
          <w:iCs/>
          <w:sz w:val="15"/>
          <w:szCs w:val="15"/>
        </w:rPr>
        <w:t>HR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2440D8" w:rsidRPr="002440D8">
        <w:rPr>
          <w:rFonts w:ascii="Arial" w:hAnsi="Arial" w:cs="Arial"/>
          <w:sz w:val="15"/>
          <w:szCs w:val="15"/>
        </w:rPr>
        <w:t>hazard ratio</w:t>
      </w:r>
      <w:r w:rsidR="006D691C">
        <w:rPr>
          <w:rFonts w:ascii="Arial" w:hAnsi="Arial" w:cs="Arial"/>
          <w:sz w:val="15"/>
          <w:szCs w:val="15"/>
        </w:rPr>
        <w:t>,</w:t>
      </w:r>
      <w:r w:rsidR="008C3F8A">
        <w:rPr>
          <w:rFonts w:ascii="Arial" w:hAnsi="Arial" w:cs="Arial"/>
          <w:sz w:val="15"/>
          <w:szCs w:val="15"/>
        </w:rPr>
        <w:t xml:space="preserve"> </w:t>
      </w:r>
      <w:r w:rsidR="00901944" w:rsidRPr="008C3F8A">
        <w:rPr>
          <w:rFonts w:ascii="Arial" w:hAnsi="Arial" w:cs="Arial"/>
          <w:i/>
          <w:iCs/>
          <w:sz w:val="15"/>
          <w:szCs w:val="15"/>
        </w:rPr>
        <w:t>CI</w:t>
      </w:r>
      <w:r w:rsidR="00901944">
        <w:rPr>
          <w:rFonts w:ascii="Arial" w:hAnsi="Arial" w:cs="Arial"/>
          <w:sz w:val="15"/>
          <w:szCs w:val="15"/>
        </w:rPr>
        <w:t xml:space="preserve"> con</w:t>
      </w:r>
      <w:r w:rsidR="008C3F8A">
        <w:rPr>
          <w:rFonts w:ascii="Arial" w:hAnsi="Arial" w:cs="Arial"/>
          <w:sz w:val="15"/>
          <w:szCs w:val="15"/>
        </w:rPr>
        <w:t>fidence interval,</w:t>
      </w:r>
      <w:r w:rsidR="00DB0DD8">
        <w:rPr>
          <w:rFonts w:ascii="Arial" w:hAnsi="Arial" w:cs="Arial"/>
          <w:sz w:val="15"/>
          <w:szCs w:val="15"/>
        </w:rPr>
        <w:t xml:space="preserve"> </w:t>
      </w:r>
      <w:r w:rsidR="003E4708" w:rsidRPr="003E4708">
        <w:rPr>
          <w:rFonts w:ascii="Arial" w:hAnsi="Arial" w:cs="Arial"/>
          <w:i/>
          <w:iCs/>
          <w:sz w:val="15"/>
          <w:szCs w:val="15"/>
        </w:rPr>
        <w:t>CPD</w:t>
      </w:r>
      <w:r w:rsidR="003E4708">
        <w:t xml:space="preserve"> </w:t>
      </w:r>
      <w:r w:rsidR="003E4708" w:rsidRPr="003E4708">
        <w:rPr>
          <w:rFonts w:ascii="Arial" w:hAnsi="Arial" w:cs="Arial"/>
          <w:sz w:val="15"/>
          <w:szCs w:val="15"/>
        </w:rPr>
        <w:t>Chronic pulmonary disease</w:t>
      </w:r>
      <w:r w:rsidR="003E4708">
        <w:rPr>
          <w:rFonts w:ascii="Arial" w:hAnsi="Arial" w:cs="Arial"/>
          <w:sz w:val="15"/>
          <w:szCs w:val="15"/>
        </w:rPr>
        <w:t xml:space="preserve">,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AKI</w:t>
      </w:r>
      <w:r w:rsidR="005801CA" w:rsidRPr="00BA31CE">
        <w:rPr>
          <w:rFonts w:ascii="Arial" w:hAnsi="Arial" w:cs="Arial"/>
          <w:sz w:val="15"/>
          <w:szCs w:val="15"/>
        </w:rPr>
        <w:t xml:space="preserve"> acute kidney injury,</w:t>
      </w:r>
      <w:r w:rsidR="005801CA">
        <w:rPr>
          <w:rFonts w:ascii="Arial" w:hAnsi="Arial" w:cs="Arial"/>
          <w:sz w:val="15"/>
          <w:szCs w:val="15"/>
        </w:rPr>
        <w:t xml:space="preserve"> </w:t>
      </w:r>
      <w:r w:rsidRPr="00BA31CE">
        <w:rPr>
          <w:rFonts w:ascii="Arial" w:hAnsi="Arial" w:cs="Arial"/>
          <w:i/>
          <w:iCs/>
          <w:sz w:val="15"/>
          <w:szCs w:val="15"/>
        </w:rPr>
        <w:t>SOFA</w:t>
      </w:r>
      <w:r w:rsidRPr="00BA31CE">
        <w:rPr>
          <w:rFonts w:ascii="Arial" w:hAnsi="Arial" w:cs="Arial"/>
          <w:sz w:val="15"/>
          <w:szCs w:val="15"/>
        </w:rPr>
        <w:t xml:space="preserve"> </w:t>
      </w:r>
      <w:r w:rsidR="00AB490D" w:rsidRPr="00BA31CE">
        <w:rPr>
          <w:rFonts w:ascii="Arial" w:hAnsi="Arial" w:cs="Arial"/>
          <w:sz w:val="15"/>
          <w:szCs w:val="15"/>
        </w:rPr>
        <w:t>S</w:t>
      </w:r>
      <w:r w:rsidRPr="00BA31CE">
        <w:rPr>
          <w:rFonts w:ascii="Arial" w:hAnsi="Arial" w:cs="Arial"/>
          <w:sz w:val="15"/>
          <w:szCs w:val="15"/>
        </w:rPr>
        <w:t xml:space="preserve">equential </w:t>
      </w:r>
      <w:r w:rsidR="00AB490D" w:rsidRPr="00BA31CE">
        <w:rPr>
          <w:rFonts w:ascii="Arial" w:hAnsi="Arial" w:cs="Arial"/>
          <w:sz w:val="15"/>
          <w:szCs w:val="15"/>
        </w:rPr>
        <w:t>O</w:t>
      </w:r>
      <w:r w:rsidRPr="00BA31CE">
        <w:rPr>
          <w:rFonts w:ascii="Arial" w:hAnsi="Arial" w:cs="Arial"/>
          <w:sz w:val="15"/>
          <w:szCs w:val="15"/>
        </w:rPr>
        <w:t xml:space="preserve">rgan </w:t>
      </w:r>
      <w:r w:rsidR="00AB490D" w:rsidRPr="00BA31CE">
        <w:rPr>
          <w:rFonts w:ascii="Arial" w:hAnsi="Arial" w:cs="Arial"/>
          <w:sz w:val="15"/>
          <w:szCs w:val="15"/>
        </w:rPr>
        <w:t>F</w:t>
      </w:r>
      <w:r w:rsidRPr="00BA31CE">
        <w:rPr>
          <w:rFonts w:ascii="Arial" w:hAnsi="Arial" w:cs="Arial"/>
          <w:sz w:val="15"/>
          <w:szCs w:val="15"/>
        </w:rPr>
        <w:t xml:space="preserve">ailure </w:t>
      </w:r>
      <w:r w:rsidR="00AB490D" w:rsidRPr="00BA31CE">
        <w:rPr>
          <w:rFonts w:ascii="Arial" w:hAnsi="Arial" w:cs="Arial"/>
          <w:sz w:val="15"/>
          <w:szCs w:val="15"/>
        </w:rPr>
        <w:t>A</w:t>
      </w:r>
      <w:r w:rsidRPr="00BA31CE">
        <w:rPr>
          <w:rFonts w:ascii="Arial" w:hAnsi="Arial" w:cs="Arial"/>
          <w:sz w:val="15"/>
          <w:szCs w:val="15"/>
        </w:rPr>
        <w:t xml:space="preserve">ssessment, </w:t>
      </w:r>
      <w:r w:rsidRPr="00BA31CE">
        <w:rPr>
          <w:rFonts w:ascii="Arial" w:hAnsi="Arial" w:cs="Arial"/>
          <w:i/>
          <w:iCs/>
          <w:sz w:val="15"/>
          <w:szCs w:val="15"/>
        </w:rPr>
        <w:t>RRT</w:t>
      </w:r>
      <w:r w:rsidRPr="00BA31CE">
        <w:rPr>
          <w:rFonts w:ascii="Arial" w:hAnsi="Arial" w:cs="Arial"/>
          <w:sz w:val="15"/>
          <w:szCs w:val="15"/>
        </w:rPr>
        <w:t xml:space="preserve"> renal replacement therapy</w:t>
      </w:r>
      <w:r w:rsidR="00E87AF2">
        <w:rPr>
          <w:rFonts w:ascii="Arial" w:hAnsi="Arial" w:cs="Arial"/>
          <w:sz w:val="15"/>
          <w:szCs w:val="15"/>
        </w:rPr>
        <w:t>.</w:t>
      </w:r>
    </w:p>
    <w:p w14:paraId="18BA64D0" w14:textId="73676C28" w:rsidR="00E87AF2" w:rsidRPr="00F028A8" w:rsidRDefault="00F028A8">
      <w:pPr>
        <w:jc w:val="both"/>
        <w:rPr>
          <w:rFonts w:ascii="Arial" w:hAnsi="Arial" w:cs="Arial"/>
          <w:sz w:val="15"/>
          <w:szCs w:val="15"/>
        </w:rPr>
      </w:pPr>
      <w:r w:rsidRPr="00F028A8">
        <w:rPr>
          <w:rFonts w:ascii="Arial" w:hAnsi="Arial" w:cs="Arial"/>
          <w:sz w:val="15"/>
          <w:szCs w:val="15"/>
          <w:vertAlign w:val="superscript"/>
        </w:rPr>
        <w:t>a</w:t>
      </w:r>
      <w:r>
        <w:rPr>
          <w:rFonts w:ascii="Arial" w:hAnsi="Arial" w:cs="Arial"/>
          <w:sz w:val="15"/>
          <w:szCs w:val="15"/>
        </w:rPr>
        <w:t xml:space="preserve"> </w:t>
      </w:r>
      <w:r w:rsidRPr="00F028A8">
        <w:rPr>
          <w:rFonts w:ascii="Arial" w:hAnsi="Arial" w:cs="Arial"/>
          <w:sz w:val="15"/>
          <w:szCs w:val="15"/>
        </w:rPr>
        <w:t>scale = 10</w:t>
      </w:r>
      <w:r>
        <w:rPr>
          <w:rFonts w:ascii="Arial" w:hAnsi="Arial" w:cs="Arial"/>
          <w:sz w:val="15"/>
          <w:szCs w:val="15"/>
        </w:rPr>
        <w:t>.</w:t>
      </w:r>
    </w:p>
    <w:p w14:paraId="2E6454B0" w14:textId="77777777" w:rsidR="00DF6909" w:rsidRPr="00BA31CE" w:rsidRDefault="00DF6909">
      <w:pPr>
        <w:jc w:val="both"/>
        <w:rPr>
          <w:rFonts w:ascii="Arial" w:hAnsi="Arial" w:cs="Arial"/>
          <w:sz w:val="15"/>
          <w:szCs w:val="15"/>
        </w:rPr>
      </w:pPr>
    </w:p>
    <w:sectPr w:rsidR="00DF6909" w:rsidRPr="00BA31C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2F105" w14:textId="77777777" w:rsidR="00172F29" w:rsidRDefault="00172F29" w:rsidP="004D0E01">
      <w:r>
        <w:separator/>
      </w:r>
    </w:p>
  </w:endnote>
  <w:endnote w:type="continuationSeparator" w:id="0">
    <w:p w14:paraId="4A4F9181" w14:textId="77777777" w:rsidR="00172F29" w:rsidRDefault="00172F29" w:rsidP="004D0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BB6B4" w14:textId="77777777" w:rsidR="00172F29" w:rsidRDefault="00172F29" w:rsidP="004D0E01">
      <w:r>
        <w:separator/>
      </w:r>
    </w:p>
  </w:footnote>
  <w:footnote w:type="continuationSeparator" w:id="0">
    <w:p w14:paraId="33A61E5E" w14:textId="77777777" w:rsidR="00172F29" w:rsidRDefault="00172F29" w:rsidP="004D0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01"/>
    <w:rsid w:val="00031360"/>
    <w:rsid w:val="00031AB5"/>
    <w:rsid w:val="00043390"/>
    <w:rsid w:val="00065C7C"/>
    <w:rsid w:val="000A70BA"/>
    <w:rsid w:val="000E3501"/>
    <w:rsid w:val="000E551A"/>
    <w:rsid w:val="000F741B"/>
    <w:rsid w:val="001135F5"/>
    <w:rsid w:val="001267BE"/>
    <w:rsid w:val="00143FCD"/>
    <w:rsid w:val="00172F29"/>
    <w:rsid w:val="001836E5"/>
    <w:rsid w:val="001B5C5B"/>
    <w:rsid w:val="001C2BE0"/>
    <w:rsid w:val="001C64AE"/>
    <w:rsid w:val="001E1BCC"/>
    <w:rsid w:val="00200601"/>
    <w:rsid w:val="002134C9"/>
    <w:rsid w:val="00237E2D"/>
    <w:rsid w:val="002440D8"/>
    <w:rsid w:val="002732FE"/>
    <w:rsid w:val="0028277A"/>
    <w:rsid w:val="00290FE2"/>
    <w:rsid w:val="002D0E6A"/>
    <w:rsid w:val="002D6906"/>
    <w:rsid w:val="00304B97"/>
    <w:rsid w:val="0031580B"/>
    <w:rsid w:val="003363E6"/>
    <w:rsid w:val="00354150"/>
    <w:rsid w:val="00381478"/>
    <w:rsid w:val="00381826"/>
    <w:rsid w:val="00384B41"/>
    <w:rsid w:val="00396F57"/>
    <w:rsid w:val="003A0AAF"/>
    <w:rsid w:val="003C4662"/>
    <w:rsid w:val="003C4BE9"/>
    <w:rsid w:val="003E4708"/>
    <w:rsid w:val="00401D75"/>
    <w:rsid w:val="00401E4B"/>
    <w:rsid w:val="00434855"/>
    <w:rsid w:val="004372C9"/>
    <w:rsid w:val="00437A2B"/>
    <w:rsid w:val="0046002C"/>
    <w:rsid w:val="0048161F"/>
    <w:rsid w:val="004D0E01"/>
    <w:rsid w:val="0051213B"/>
    <w:rsid w:val="005414D6"/>
    <w:rsid w:val="005801CA"/>
    <w:rsid w:val="00586103"/>
    <w:rsid w:val="00593CEF"/>
    <w:rsid w:val="005953BF"/>
    <w:rsid w:val="005B14D2"/>
    <w:rsid w:val="005B218C"/>
    <w:rsid w:val="005B5EDB"/>
    <w:rsid w:val="005C5502"/>
    <w:rsid w:val="005D6DCE"/>
    <w:rsid w:val="005F147D"/>
    <w:rsid w:val="005F74DB"/>
    <w:rsid w:val="006020B9"/>
    <w:rsid w:val="00617422"/>
    <w:rsid w:val="006618F4"/>
    <w:rsid w:val="00667C46"/>
    <w:rsid w:val="00676CBD"/>
    <w:rsid w:val="00685293"/>
    <w:rsid w:val="00686DA9"/>
    <w:rsid w:val="006B4161"/>
    <w:rsid w:val="006D1C9E"/>
    <w:rsid w:val="006D691C"/>
    <w:rsid w:val="006E3D8F"/>
    <w:rsid w:val="00710C38"/>
    <w:rsid w:val="00732284"/>
    <w:rsid w:val="00737D48"/>
    <w:rsid w:val="00756627"/>
    <w:rsid w:val="007A1034"/>
    <w:rsid w:val="007B1272"/>
    <w:rsid w:val="007C06E3"/>
    <w:rsid w:val="007C36D3"/>
    <w:rsid w:val="007D3C33"/>
    <w:rsid w:val="007E510C"/>
    <w:rsid w:val="007F1965"/>
    <w:rsid w:val="007F266D"/>
    <w:rsid w:val="00815686"/>
    <w:rsid w:val="00825482"/>
    <w:rsid w:val="00841C32"/>
    <w:rsid w:val="008441D3"/>
    <w:rsid w:val="008664B9"/>
    <w:rsid w:val="00887FC7"/>
    <w:rsid w:val="00891837"/>
    <w:rsid w:val="008B1760"/>
    <w:rsid w:val="008C3F8A"/>
    <w:rsid w:val="008E4FCC"/>
    <w:rsid w:val="008E5A23"/>
    <w:rsid w:val="00901944"/>
    <w:rsid w:val="00903F16"/>
    <w:rsid w:val="009277DF"/>
    <w:rsid w:val="00961EC7"/>
    <w:rsid w:val="00981B8D"/>
    <w:rsid w:val="00987A05"/>
    <w:rsid w:val="009A2433"/>
    <w:rsid w:val="009B0727"/>
    <w:rsid w:val="009B1C94"/>
    <w:rsid w:val="009B7D29"/>
    <w:rsid w:val="009C10E2"/>
    <w:rsid w:val="009D78E5"/>
    <w:rsid w:val="00A0063F"/>
    <w:rsid w:val="00A173E6"/>
    <w:rsid w:val="00A2440F"/>
    <w:rsid w:val="00A338ED"/>
    <w:rsid w:val="00AA2D46"/>
    <w:rsid w:val="00AB490D"/>
    <w:rsid w:val="00AE281F"/>
    <w:rsid w:val="00AE327D"/>
    <w:rsid w:val="00B2058E"/>
    <w:rsid w:val="00B55B6C"/>
    <w:rsid w:val="00B56B5F"/>
    <w:rsid w:val="00B64249"/>
    <w:rsid w:val="00B94656"/>
    <w:rsid w:val="00BA31CE"/>
    <w:rsid w:val="00BB7493"/>
    <w:rsid w:val="00BD321A"/>
    <w:rsid w:val="00BE0FAA"/>
    <w:rsid w:val="00BE3980"/>
    <w:rsid w:val="00BE7A58"/>
    <w:rsid w:val="00C143FD"/>
    <w:rsid w:val="00C23DE0"/>
    <w:rsid w:val="00C24C9F"/>
    <w:rsid w:val="00C301A9"/>
    <w:rsid w:val="00C32631"/>
    <w:rsid w:val="00C33054"/>
    <w:rsid w:val="00C50600"/>
    <w:rsid w:val="00C53601"/>
    <w:rsid w:val="00C750BA"/>
    <w:rsid w:val="00C8622B"/>
    <w:rsid w:val="00CC37EB"/>
    <w:rsid w:val="00CD7A10"/>
    <w:rsid w:val="00CE5220"/>
    <w:rsid w:val="00CF128C"/>
    <w:rsid w:val="00D018CF"/>
    <w:rsid w:val="00D16824"/>
    <w:rsid w:val="00D3378C"/>
    <w:rsid w:val="00D75974"/>
    <w:rsid w:val="00D7675B"/>
    <w:rsid w:val="00D8563D"/>
    <w:rsid w:val="00D92D6F"/>
    <w:rsid w:val="00DB0DD8"/>
    <w:rsid w:val="00DB63E7"/>
    <w:rsid w:val="00DB6BBD"/>
    <w:rsid w:val="00DC4751"/>
    <w:rsid w:val="00DD5A21"/>
    <w:rsid w:val="00DE0C9D"/>
    <w:rsid w:val="00DF064D"/>
    <w:rsid w:val="00DF6909"/>
    <w:rsid w:val="00E4139F"/>
    <w:rsid w:val="00E530F7"/>
    <w:rsid w:val="00E8121D"/>
    <w:rsid w:val="00E842F3"/>
    <w:rsid w:val="00E84B45"/>
    <w:rsid w:val="00E87AF2"/>
    <w:rsid w:val="00E92928"/>
    <w:rsid w:val="00E97B4D"/>
    <w:rsid w:val="00EF4DDE"/>
    <w:rsid w:val="00F028A8"/>
    <w:rsid w:val="00F10A19"/>
    <w:rsid w:val="00F256D6"/>
    <w:rsid w:val="00F30B36"/>
    <w:rsid w:val="00F41CBC"/>
    <w:rsid w:val="00F542C9"/>
    <w:rsid w:val="00F8269F"/>
    <w:rsid w:val="00FA054A"/>
    <w:rsid w:val="00FC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2FDAB1"/>
  <w15:chartTrackingRefBased/>
  <w15:docId w15:val="{B3B2CEE5-A2EB-46D2-8C2A-97B924CC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B6C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0540">
    <w:name w:val="font51054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0540">
    <w:name w:val="xl1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310540">
    <w:name w:val="xl63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410540">
    <w:name w:val="xl64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510540">
    <w:name w:val="xl6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610540">
    <w:name w:val="xl66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710540">
    <w:name w:val="xl67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810540">
    <w:name w:val="xl68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910540">
    <w:name w:val="xl69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010540">
    <w:name w:val="xl70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110540">
    <w:name w:val="xl71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4D0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E0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E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E0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39</cp:revision>
  <dcterms:created xsi:type="dcterms:W3CDTF">2020-09-13T14:19:00Z</dcterms:created>
  <dcterms:modified xsi:type="dcterms:W3CDTF">2022-10-15T12:22:00Z</dcterms:modified>
</cp:coreProperties>
</file>